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6A2175" w14:textId="56DDEB36" w:rsidR="00CA725F" w:rsidRDefault="00A95205" w:rsidP="00CA725F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lang w:val="en-US"/>
        </w:rPr>
        <w:t>S1 Table</w:t>
      </w:r>
      <w:r w:rsidR="00CA725F" w:rsidRPr="008B57E8">
        <w:rPr>
          <w:rFonts w:ascii="Times New Roman" w:hAnsi="Times New Roman" w:cs="Times New Roman"/>
          <w:b/>
          <w:bCs/>
          <w:lang w:val="en-US"/>
        </w:rPr>
        <w:t>.</w:t>
      </w:r>
      <w:r w:rsidR="00CA725F">
        <w:rPr>
          <w:rFonts w:ascii="Times New Roman" w:hAnsi="Times New Roman" w:cs="Times New Roman"/>
          <w:lang w:val="en-US"/>
        </w:rPr>
        <w:t xml:space="preserve"> </w:t>
      </w:r>
      <w:r w:rsidR="00CA725F" w:rsidRPr="002C1C62">
        <w:rPr>
          <w:rFonts w:ascii="Times New Roman" w:hAnsi="Times New Roman" w:cs="Times New Roman"/>
          <w:b/>
          <w:lang w:val="en-US"/>
        </w:rPr>
        <w:t>Example CABS-dock simulation input parameters used in this study.</w:t>
      </w:r>
    </w:p>
    <w:tbl>
      <w:tblPr>
        <w:tblStyle w:val="Tabela-Siatka"/>
        <w:tblW w:w="0" w:type="auto"/>
        <w:tblLayout w:type="fixed"/>
        <w:tblLook w:val="04A0" w:firstRow="1" w:lastRow="0" w:firstColumn="1" w:lastColumn="0" w:noHBand="0" w:noVBand="1"/>
      </w:tblPr>
      <w:tblGrid>
        <w:gridCol w:w="1951"/>
        <w:gridCol w:w="4820"/>
        <w:gridCol w:w="2517"/>
      </w:tblGrid>
      <w:tr w:rsidR="00CA725F" w:rsidRPr="007666E2" w14:paraId="7517C42B" w14:textId="77777777" w:rsidTr="00DD591F">
        <w:tc>
          <w:tcPr>
            <w:tcW w:w="1951" w:type="dxa"/>
          </w:tcPr>
          <w:p w14:paraId="3E928149" w14:textId="77777777" w:rsidR="00CA725F" w:rsidRPr="00E1341D" w:rsidRDefault="00CA725F" w:rsidP="00DD591F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1341D">
              <w:rPr>
                <w:rFonts w:ascii="Times New Roman" w:hAnsi="Times New Roman" w:cs="Times New Roman"/>
                <w:b/>
                <w:sz w:val="20"/>
                <w:lang w:val="en-US"/>
              </w:rPr>
              <w:t>Modeling task</w:t>
            </w:r>
          </w:p>
        </w:tc>
        <w:tc>
          <w:tcPr>
            <w:tcW w:w="4820" w:type="dxa"/>
          </w:tcPr>
          <w:p w14:paraId="1576AA0F" w14:textId="77777777" w:rsidR="00CA725F" w:rsidRPr="00E1341D" w:rsidRDefault="00CA725F" w:rsidP="00DD591F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1341D">
              <w:rPr>
                <w:rFonts w:ascii="Times New Roman" w:hAnsi="Times New Roman" w:cs="Times New Roman"/>
                <w:b/>
                <w:sz w:val="20"/>
                <w:lang w:val="en-US"/>
              </w:rPr>
              <w:t>Cabs-dock input command</w:t>
            </w:r>
          </w:p>
        </w:tc>
        <w:tc>
          <w:tcPr>
            <w:tcW w:w="2517" w:type="dxa"/>
          </w:tcPr>
          <w:p w14:paraId="0466C171" w14:textId="77777777" w:rsidR="00CA725F" w:rsidRPr="00E1341D" w:rsidRDefault="00CA725F" w:rsidP="00DD591F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1341D">
              <w:rPr>
                <w:rFonts w:ascii="Times New Roman" w:hAnsi="Times New Roman" w:cs="Times New Roman"/>
                <w:b/>
                <w:sz w:val="20"/>
                <w:lang w:val="en-US"/>
              </w:rPr>
              <w:t>Additional parameters</w:t>
            </w:r>
          </w:p>
        </w:tc>
      </w:tr>
      <w:tr w:rsidR="00CA725F" w:rsidRPr="007666E2" w14:paraId="0D1082A7" w14:textId="77777777" w:rsidTr="00DD591F">
        <w:tc>
          <w:tcPr>
            <w:tcW w:w="1951" w:type="dxa"/>
          </w:tcPr>
          <w:p w14:paraId="2BCDA7B3" w14:textId="77777777" w:rsidR="00CA725F" w:rsidRPr="009B1006" w:rsidRDefault="00CA725F" w:rsidP="00DD591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B1006">
              <w:rPr>
                <w:rFonts w:ascii="Times New Roman" w:hAnsi="Times New Roman" w:cs="Times New Roman"/>
                <w:sz w:val="20"/>
                <w:lang w:val="en-US"/>
              </w:rPr>
              <w:t xml:space="preserve">Prediction of </w:t>
            </w:r>
            <w:proofErr w:type="spellStart"/>
            <w:r w:rsidRPr="009B1006">
              <w:rPr>
                <w:rFonts w:ascii="Times New Roman" w:hAnsi="Times New Roman" w:cs="Times New Roman"/>
                <w:sz w:val="20"/>
                <w:lang w:val="en-US"/>
              </w:rPr>
              <w:t>protofilament</w:t>
            </w:r>
            <w:proofErr w:type="spellEnd"/>
            <w:r w:rsidRPr="009B1006">
              <w:rPr>
                <w:rFonts w:ascii="Times New Roman" w:hAnsi="Times New Roman" w:cs="Times New Roman"/>
                <w:sz w:val="20"/>
                <w:lang w:val="en-US"/>
              </w:rPr>
              <w:t xml:space="preserve"> structure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(model PDBID: </w:t>
            </w:r>
            <w:r w:rsidRPr="00B406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E8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820" w:type="dxa"/>
          </w:tcPr>
          <w:p w14:paraId="0BA73E18" w14:textId="77777777" w:rsidR="00CA725F" w:rsidRPr="009B1006" w:rsidRDefault="00CA725F" w:rsidP="00DD591F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142186">
              <w:rPr>
                <w:rFonts w:ascii="Times New Roman" w:hAnsi="Times New Roman" w:cs="Times New Roman"/>
                <w:sz w:val="20"/>
                <w:lang w:val="en-US"/>
              </w:rPr>
              <w:t>CABSdock</w:t>
            </w:r>
            <w:proofErr w:type="spellEnd"/>
            <w:r w:rsidRPr="00142186">
              <w:rPr>
                <w:rFonts w:ascii="Times New Roman" w:hAnsi="Times New Roman" w:cs="Times New Roman"/>
                <w:sz w:val="20"/>
                <w:lang w:val="en-US"/>
              </w:rPr>
              <w:t xml:space="preserve">  -s 100 -M -A -C -S -v 4 -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-no-protein-restraints  -</w:t>
            </w:r>
            <w:proofErr w:type="spellStart"/>
            <w:r>
              <w:rPr>
                <w:rFonts w:ascii="Times New Roman" w:hAnsi="Times New Roman" w:cs="Times New Roman"/>
                <w:sz w:val="20"/>
                <w:lang w:val="en-US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monomer</w:t>
            </w:r>
            <w:r w:rsidRPr="00142186">
              <w:rPr>
                <w:rFonts w:ascii="Times New Roman" w:hAnsi="Times New Roman" w:cs="Times New Roman"/>
                <w:sz w:val="20"/>
                <w:lang w:val="en-US"/>
              </w:rPr>
              <w:t>.pdb -p SNFLNCYVSGFHPSD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IEVDLLK:EEEEEEEEEEEEEEEEEEEEEE </w:t>
            </w:r>
            <w:r w:rsidRPr="00142186">
              <w:rPr>
                <w:rFonts w:ascii="Times New Roman" w:hAnsi="Times New Roman" w:cs="Times New Roman"/>
                <w:sz w:val="20"/>
                <w:lang w:val="en-US"/>
              </w:rPr>
              <w:t>-p SNFLNCYVSGFHPSDIEVDLLK:EEEEEEEEEEEEEEEEEEEEEE    -p SNFLNCYVSGFHPSDIEVDLLK:EEEEEEEEEEEEEEEEEEEEEE    -p SNFLNCYVSGFHPSDIEVDLLK:EEEEEEEEEEEEEEEEEEEEEE     -p SNFLNCYVSGFHPSDIEVDLLK:EEEEEEEEEEEEEEEEEEEEEE    --</w:t>
            </w:r>
            <w:proofErr w:type="spellStart"/>
            <w:r w:rsidRPr="00142186">
              <w:rPr>
                <w:rFonts w:ascii="Times New Roman" w:hAnsi="Times New Roman" w:cs="Times New Roman"/>
                <w:sz w:val="20"/>
                <w:lang w:val="en-US"/>
              </w:rPr>
              <w:t>sc</w:t>
            </w:r>
            <w:proofErr w:type="spellEnd"/>
            <w:r w:rsidRPr="00142186">
              <w:rPr>
                <w:rFonts w:ascii="Times New Roman" w:hAnsi="Times New Roman" w:cs="Times New Roman"/>
                <w:sz w:val="20"/>
                <w:lang w:val="en-US"/>
              </w:rPr>
              <w:t>-rest-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file </w:t>
            </w:r>
            <w:proofErr w:type="spellStart"/>
            <w:r>
              <w:rPr>
                <w:rFonts w:ascii="Times New Roman" w:hAnsi="Times New Roman" w:cs="Times New Roman"/>
                <w:sz w:val="20"/>
                <w:lang w:val="en-US"/>
              </w:rPr>
              <w:t>sc_restraints</w:t>
            </w:r>
            <w:proofErr w:type="spellEnd"/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 &gt;&amp; CABS</w:t>
            </w:r>
            <w:r w:rsidRPr="00142186">
              <w:rPr>
                <w:rFonts w:ascii="Times New Roman" w:hAnsi="Times New Roman" w:cs="Times New Roman"/>
                <w:sz w:val="20"/>
                <w:lang w:val="en-US"/>
              </w:rPr>
              <w:t>.log</w:t>
            </w:r>
          </w:p>
        </w:tc>
        <w:tc>
          <w:tcPr>
            <w:tcW w:w="2517" w:type="dxa"/>
          </w:tcPr>
          <w:p w14:paraId="2A05DDCF" w14:textId="77777777" w:rsidR="00CA725F" w:rsidRDefault="00CA725F" w:rsidP="00DD591F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Distance restraints between monomers, file </w:t>
            </w:r>
            <w:proofErr w:type="spellStart"/>
            <w:r>
              <w:rPr>
                <w:rFonts w:ascii="Times New Roman" w:hAnsi="Times New Roman" w:cs="Times New Roman"/>
                <w:sz w:val="20"/>
                <w:lang w:val="en-US"/>
              </w:rPr>
              <w:t>sc_restraints</w:t>
            </w:r>
            <w:proofErr w:type="spellEnd"/>
            <w:r>
              <w:rPr>
                <w:rFonts w:ascii="Times New Roman" w:hAnsi="Times New Roman" w:cs="Times New Roman"/>
                <w:sz w:val="20"/>
                <w:lang w:val="en-US"/>
              </w:rPr>
              <w:t>:</w:t>
            </w:r>
          </w:p>
          <w:p w14:paraId="3E1B25CA" w14:textId="77777777" w:rsidR="00CA725F" w:rsidRPr="008A0059" w:rsidRDefault="00CA725F" w:rsidP="00DD591F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1:A   1:PEP1  5.0 1.0</w:t>
            </w:r>
          </w:p>
          <w:p w14:paraId="32859D30" w14:textId="77777777" w:rsidR="00CA725F" w:rsidRPr="008A0059" w:rsidRDefault="00CA725F" w:rsidP="00DD591F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2:A   2:PEP1  5.0 1.0</w:t>
            </w:r>
          </w:p>
          <w:p w14:paraId="4AEBF601" w14:textId="77777777" w:rsidR="00CA725F" w:rsidRPr="008A0059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3:A   3:PEP1  5.0 1.0</w:t>
            </w:r>
          </w:p>
          <w:p w14:paraId="59496DB6" w14:textId="77777777" w:rsidR="00CA725F" w:rsidRPr="008A0059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4:A   4:PEP1  5.0 1.0</w:t>
            </w:r>
          </w:p>
          <w:p w14:paraId="7102C7CA" w14:textId="77777777" w:rsidR="00CA725F" w:rsidRPr="008A0059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5:A   5:PEP1  5.0 1.0</w:t>
            </w:r>
          </w:p>
          <w:p w14:paraId="12B78713" w14:textId="77777777" w:rsidR="00CA725F" w:rsidRPr="008A0059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6:A   6:PEP1  5.0 1.0</w:t>
            </w:r>
          </w:p>
          <w:p w14:paraId="25C58C97" w14:textId="77777777" w:rsidR="00CA725F" w:rsidRPr="008A0059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7:A   7:PEP1  5.0 1.0</w:t>
            </w:r>
          </w:p>
          <w:p w14:paraId="26AF4889" w14:textId="77777777" w:rsidR="00CA725F" w:rsidRPr="008A0059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8:A   8:PEP1  5.0 1.0</w:t>
            </w:r>
          </w:p>
          <w:p w14:paraId="2D7E74C8" w14:textId="77777777" w:rsidR="00CA725F" w:rsidRPr="008A0059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9:A   9:PEP1  5.0 1.0</w:t>
            </w:r>
          </w:p>
          <w:p w14:paraId="6752DB4B" w14:textId="77777777" w:rsidR="00CA725F" w:rsidRPr="008A0059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10:A   10:PEP1  5.0 1.0</w:t>
            </w:r>
          </w:p>
          <w:p w14:paraId="70B3C6C0" w14:textId="77777777" w:rsidR="00CA725F" w:rsidRPr="008A0059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11:A   11:PEP1  5.0 1.0</w:t>
            </w:r>
          </w:p>
          <w:p w14:paraId="3BDCB347" w14:textId="77777777" w:rsidR="00CA725F" w:rsidRPr="008A0059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12:A   12:PEP1  5.0 1.0</w:t>
            </w:r>
          </w:p>
          <w:p w14:paraId="1CD68AA1" w14:textId="77777777" w:rsidR="00CA725F" w:rsidRPr="008A0059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13:A   13:PEP1  5.0 1.0</w:t>
            </w:r>
          </w:p>
          <w:p w14:paraId="6D91022D" w14:textId="77777777" w:rsidR="00CA725F" w:rsidRPr="008A0059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14:A   14:PEP1  5.0 1.0</w:t>
            </w:r>
          </w:p>
          <w:p w14:paraId="6F0D6152" w14:textId="77777777" w:rsidR="00CA725F" w:rsidRPr="008A0059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15:A   15:PEP1  5.0 1.0</w:t>
            </w:r>
          </w:p>
          <w:p w14:paraId="6F5B730F" w14:textId="77777777" w:rsidR="00CA725F" w:rsidRPr="008A0059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16:A   16:PEP1  5.0 1.0</w:t>
            </w:r>
          </w:p>
          <w:p w14:paraId="2259F26C" w14:textId="77777777" w:rsidR="00CA725F" w:rsidRPr="008A0059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17:A   17:PEP1  5.0 1.0</w:t>
            </w:r>
          </w:p>
          <w:p w14:paraId="6FB5E955" w14:textId="77777777" w:rsidR="00CA725F" w:rsidRPr="008A0059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18:A   18:PEP1  5.0 1.0</w:t>
            </w:r>
          </w:p>
          <w:p w14:paraId="30C54263" w14:textId="77777777" w:rsidR="00CA725F" w:rsidRPr="008A0059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19:A   19:PEP1  5.0 1.0</w:t>
            </w:r>
          </w:p>
          <w:p w14:paraId="1A90A802" w14:textId="77777777" w:rsidR="00CA725F" w:rsidRPr="008A0059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20:A   20:PEP1  5.0 1.0</w:t>
            </w:r>
          </w:p>
          <w:p w14:paraId="3A8A189D" w14:textId="77777777" w:rsidR="00CA725F" w:rsidRPr="008A0059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21:A   21:PEP1  5.0 1.0</w:t>
            </w:r>
          </w:p>
          <w:p w14:paraId="5EDF083D" w14:textId="77777777" w:rsidR="00CA725F" w:rsidRPr="008A0059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22:A   22:PEP1  5.0 1.0</w:t>
            </w:r>
          </w:p>
          <w:p w14:paraId="2D4BF7C2" w14:textId="77777777" w:rsidR="00CA725F" w:rsidRPr="008A0059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1:PEP1   1:PEP2  5.0 1.0</w:t>
            </w:r>
          </w:p>
          <w:p w14:paraId="566CA105" w14:textId="77777777" w:rsidR="00CA725F" w:rsidRPr="008A0059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2:PEP1   2:PEP2  5.0 1.0</w:t>
            </w:r>
          </w:p>
          <w:p w14:paraId="206A2AF7" w14:textId="77777777" w:rsidR="00CA725F" w:rsidRPr="008A0059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3:PEP1   3:PEP2  5.0 1.0</w:t>
            </w:r>
          </w:p>
          <w:p w14:paraId="23FEF9A8" w14:textId="77777777" w:rsidR="00CA725F" w:rsidRPr="008A0059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4:PEP1   4:PEP2  5.0 1.0</w:t>
            </w:r>
          </w:p>
          <w:p w14:paraId="07BC7727" w14:textId="77777777" w:rsidR="00CA725F" w:rsidRPr="008A0059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5:PEP1   5:PEP2  5.0 1.0</w:t>
            </w:r>
          </w:p>
          <w:p w14:paraId="6433D3D4" w14:textId="77777777" w:rsidR="00CA725F" w:rsidRPr="008A0059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6:PEP1   6:PEP2  5.0 1.0</w:t>
            </w:r>
          </w:p>
          <w:p w14:paraId="335262DA" w14:textId="77777777" w:rsidR="00CA725F" w:rsidRPr="008A0059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7:PEP1   7:PEP2  5.0 1.0</w:t>
            </w:r>
          </w:p>
          <w:p w14:paraId="7AA7222E" w14:textId="77777777" w:rsidR="00CA725F" w:rsidRPr="008A0059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8:PEP1   8:PEP2  5.0 1.0</w:t>
            </w:r>
          </w:p>
          <w:p w14:paraId="78D72882" w14:textId="77777777" w:rsidR="00CA725F" w:rsidRPr="008A0059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9:PEP1   9:PEP2  5.0 1.0</w:t>
            </w:r>
          </w:p>
          <w:p w14:paraId="7139EF58" w14:textId="77777777" w:rsidR="00CA725F" w:rsidRPr="008A0059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10:PEP1   10:PEP2  5.0 1.0</w:t>
            </w:r>
          </w:p>
          <w:p w14:paraId="56A0075E" w14:textId="77777777" w:rsidR="00CA725F" w:rsidRPr="008A0059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11:PEP1   11:PEP2  5.0 1.0</w:t>
            </w:r>
          </w:p>
          <w:p w14:paraId="5447797D" w14:textId="77777777" w:rsidR="00CA725F" w:rsidRPr="008A0059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12:PEP1   12:PEP2  5.0 1.0</w:t>
            </w:r>
          </w:p>
          <w:p w14:paraId="550C902B" w14:textId="77777777" w:rsidR="00CA725F" w:rsidRPr="008A0059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13:PEP1   13:PEP2  5.0 1.0</w:t>
            </w:r>
          </w:p>
          <w:p w14:paraId="5E03A0B4" w14:textId="77777777" w:rsidR="00CA725F" w:rsidRPr="008A0059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14:PEP1   14:PEP2  5.0 1.0</w:t>
            </w:r>
          </w:p>
          <w:p w14:paraId="4C39067C" w14:textId="77777777" w:rsidR="00CA725F" w:rsidRPr="008A0059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15:PEP1   15:PEP2  5.0 1.0</w:t>
            </w:r>
          </w:p>
          <w:p w14:paraId="42BAAEDE" w14:textId="77777777" w:rsidR="00CA725F" w:rsidRPr="008A0059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16:PEP1   16:PEP2  5.0 1.0</w:t>
            </w:r>
          </w:p>
          <w:p w14:paraId="0ED3631A" w14:textId="77777777" w:rsidR="00CA725F" w:rsidRPr="008A0059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17:PEP1   17:PEP2  5.0 1.0</w:t>
            </w:r>
          </w:p>
          <w:p w14:paraId="5E8D97DD" w14:textId="77777777" w:rsidR="00CA725F" w:rsidRPr="008A0059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18:PEP1   18:PEP2  5.0 1.0</w:t>
            </w:r>
          </w:p>
          <w:p w14:paraId="7907D4B2" w14:textId="77777777" w:rsidR="00CA725F" w:rsidRPr="008A0059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19:PEP1   19:PEP2  5.0 1.0</w:t>
            </w:r>
          </w:p>
          <w:p w14:paraId="3C77A195" w14:textId="77777777" w:rsidR="00CA725F" w:rsidRPr="008A0059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20:PEP1   20:PEP2  5.0 1.0</w:t>
            </w:r>
          </w:p>
          <w:p w14:paraId="547EA0C7" w14:textId="77777777" w:rsidR="00CA725F" w:rsidRPr="008A0059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21:PEP1   21:PEP2  5.0 1.0</w:t>
            </w:r>
          </w:p>
          <w:p w14:paraId="18EACF5B" w14:textId="77777777" w:rsidR="00CA725F" w:rsidRPr="008A0059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22:PEP1   22:PEP2  5.0 1.0</w:t>
            </w:r>
          </w:p>
          <w:p w14:paraId="0321A077" w14:textId="77777777" w:rsidR="00CA725F" w:rsidRPr="008A0059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1:PEP2   1:PEP3  5.0 1.0</w:t>
            </w:r>
          </w:p>
          <w:p w14:paraId="3C15B6DE" w14:textId="77777777" w:rsidR="00CA725F" w:rsidRPr="008A0059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2:PEP2   2:PEP3  5.0 1.0</w:t>
            </w:r>
          </w:p>
          <w:p w14:paraId="281540FD" w14:textId="77777777" w:rsidR="00CA725F" w:rsidRPr="008A0059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3:PEP2   3:PEP3  5.0 1.0</w:t>
            </w:r>
          </w:p>
          <w:p w14:paraId="526AE853" w14:textId="77777777" w:rsidR="00CA725F" w:rsidRPr="008A0059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4:PEP2   4:PEP3  5.0 1.0</w:t>
            </w:r>
          </w:p>
          <w:p w14:paraId="6A5F9DC1" w14:textId="77777777" w:rsidR="00CA725F" w:rsidRPr="008A0059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5:PEP2   5:PEP3  5.0 1.0</w:t>
            </w:r>
          </w:p>
          <w:p w14:paraId="7133DAA3" w14:textId="77777777" w:rsidR="00CA725F" w:rsidRPr="008A0059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6:PEP2   6:PEP3  5.0 1.0</w:t>
            </w:r>
          </w:p>
          <w:p w14:paraId="6D57A423" w14:textId="77777777" w:rsidR="00CA725F" w:rsidRPr="008A0059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7:PEP2   7:PEP3  5.0 1.0</w:t>
            </w:r>
          </w:p>
          <w:p w14:paraId="5640B58B" w14:textId="77777777" w:rsidR="00CA725F" w:rsidRPr="008A0059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8:PEP2   8:PEP3  5.0 1.0</w:t>
            </w:r>
          </w:p>
          <w:p w14:paraId="0B8185D1" w14:textId="77777777" w:rsidR="00CA725F" w:rsidRPr="008A0059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9:PEP2   9:PEP3  5.0 1.0</w:t>
            </w:r>
          </w:p>
          <w:p w14:paraId="02F7611F" w14:textId="77777777" w:rsidR="00CA725F" w:rsidRPr="008A0059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10:PEP2   10:PEP3  5.0 1.0</w:t>
            </w:r>
          </w:p>
          <w:p w14:paraId="67558C98" w14:textId="77777777" w:rsidR="00CA725F" w:rsidRPr="008A0059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lastRenderedPageBreak/>
              <w:t>11:PEP2   11:PEP3  5.0 1.0</w:t>
            </w:r>
          </w:p>
          <w:p w14:paraId="57FF951C" w14:textId="77777777" w:rsidR="00CA725F" w:rsidRPr="008A0059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12:PEP2   12:PEP3  5.0 1.0</w:t>
            </w:r>
          </w:p>
          <w:p w14:paraId="0308479D" w14:textId="77777777" w:rsidR="00CA725F" w:rsidRPr="008A0059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13:PEP2   13:PEP3  5.0 1.0</w:t>
            </w:r>
          </w:p>
          <w:p w14:paraId="6FB00FD9" w14:textId="77777777" w:rsidR="00CA725F" w:rsidRPr="008A0059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14:PEP2   14:PEP3  5.0 1.0</w:t>
            </w:r>
          </w:p>
          <w:p w14:paraId="505CF26B" w14:textId="77777777" w:rsidR="00CA725F" w:rsidRPr="008A0059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15:PEP2   15:PEP3  5.0 1.0</w:t>
            </w:r>
          </w:p>
          <w:p w14:paraId="18CCC3B9" w14:textId="77777777" w:rsidR="00CA725F" w:rsidRPr="008A0059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16:PEP2   16:PEP3  5.0 1.0</w:t>
            </w:r>
          </w:p>
          <w:p w14:paraId="027D4350" w14:textId="77777777" w:rsidR="00CA725F" w:rsidRPr="008A0059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17:PEP2   17:PEP3  5.0 1.0</w:t>
            </w:r>
          </w:p>
          <w:p w14:paraId="1A8C02E5" w14:textId="77777777" w:rsidR="00CA725F" w:rsidRPr="008A0059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18:PEP2   18:PEP3  5.0 1.0</w:t>
            </w:r>
          </w:p>
          <w:p w14:paraId="0857D2D4" w14:textId="77777777" w:rsidR="00CA725F" w:rsidRPr="008A0059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19:PEP2   19:PEP3  5.0 1.0</w:t>
            </w:r>
          </w:p>
          <w:p w14:paraId="2C3FCC02" w14:textId="77777777" w:rsidR="00CA725F" w:rsidRPr="008A0059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20:PEP2   20:PEP3  5.0 1.0</w:t>
            </w:r>
          </w:p>
          <w:p w14:paraId="26823D06" w14:textId="77777777" w:rsidR="00CA725F" w:rsidRPr="008A0059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21:PEP2   21:PEP3  5.0 1.0</w:t>
            </w:r>
          </w:p>
          <w:p w14:paraId="6D6BCFEA" w14:textId="77777777" w:rsidR="00CA725F" w:rsidRPr="008A0059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22:PEP2   22:PEP3  5.0 1.0</w:t>
            </w:r>
          </w:p>
          <w:p w14:paraId="5C1441D0" w14:textId="77777777" w:rsidR="00CA725F" w:rsidRPr="008A0059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1:PEP3   1:PEP4  5.0 1.0</w:t>
            </w:r>
          </w:p>
          <w:p w14:paraId="102DA181" w14:textId="77777777" w:rsidR="00CA725F" w:rsidRPr="008A0059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2:PEP3   2:PEP4  5.0 1.0</w:t>
            </w:r>
          </w:p>
          <w:p w14:paraId="41999CA4" w14:textId="77777777" w:rsidR="00CA725F" w:rsidRPr="008A0059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3:PEP3   3:PEP4  5.0 1.0</w:t>
            </w:r>
          </w:p>
          <w:p w14:paraId="3D1B240F" w14:textId="77777777" w:rsidR="00CA725F" w:rsidRPr="008A0059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4:PEP3   4:PEP4  5.0 1.0</w:t>
            </w:r>
          </w:p>
          <w:p w14:paraId="55431D2D" w14:textId="77777777" w:rsidR="00CA725F" w:rsidRPr="008A0059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5:PEP3   5:PEP4  5.0 1.0</w:t>
            </w:r>
          </w:p>
          <w:p w14:paraId="0AC33D5D" w14:textId="77777777" w:rsidR="00CA725F" w:rsidRPr="008A0059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6:PEP3   6:PEP4  5.0 1.0</w:t>
            </w:r>
          </w:p>
          <w:p w14:paraId="7F15CF7B" w14:textId="77777777" w:rsidR="00CA725F" w:rsidRPr="008A0059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7:PEP3   7:PEP4  5.0 1.0</w:t>
            </w:r>
          </w:p>
          <w:p w14:paraId="02C59274" w14:textId="77777777" w:rsidR="00CA725F" w:rsidRPr="008A0059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8:PEP3   8:PEP4  5.0 1.0</w:t>
            </w:r>
          </w:p>
          <w:p w14:paraId="70902DDA" w14:textId="77777777" w:rsidR="00CA725F" w:rsidRPr="008A0059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9:PEP3   9:PEP4  5.0 1.0</w:t>
            </w:r>
          </w:p>
          <w:p w14:paraId="663BE980" w14:textId="77777777" w:rsidR="00CA725F" w:rsidRPr="008A0059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10:PEP3   10:PEP4  5.0 1.0</w:t>
            </w:r>
          </w:p>
          <w:p w14:paraId="2379B43C" w14:textId="77777777" w:rsidR="00CA725F" w:rsidRPr="008A0059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11:PEP3   11:PEP4  5.0 1.0</w:t>
            </w:r>
          </w:p>
          <w:p w14:paraId="0F042862" w14:textId="77777777" w:rsidR="00CA725F" w:rsidRPr="008A0059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12:PEP3   12:PEP4  5.0 1.0</w:t>
            </w:r>
          </w:p>
          <w:p w14:paraId="2D8DEF20" w14:textId="77777777" w:rsidR="00CA725F" w:rsidRPr="008A0059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13:PEP3   13:PEP4  5.0 1.0</w:t>
            </w:r>
          </w:p>
          <w:p w14:paraId="391B68F4" w14:textId="77777777" w:rsidR="00CA725F" w:rsidRPr="008A0059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14:PEP3   14:PEP4  5.0 1.0</w:t>
            </w:r>
          </w:p>
          <w:p w14:paraId="6B9639AC" w14:textId="77777777" w:rsidR="00CA725F" w:rsidRPr="008A0059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15:PEP3   15:PEP4  5.0 1.0</w:t>
            </w:r>
          </w:p>
          <w:p w14:paraId="7D2F5DF0" w14:textId="77777777" w:rsidR="00CA725F" w:rsidRPr="008A0059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16:PEP3   16:PEP4  5.0 1.0</w:t>
            </w:r>
          </w:p>
          <w:p w14:paraId="1D33B41B" w14:textId="77777777" w:rsidR="00CA725F" w:rsidRPr="008A0059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17:PEP3   17:PEP4  5.0 1.0</w:t>
            </w:r>
          </w:p>
          <w:p w14:paraId="63912348" w14:textId="77777777" w:rsidR="00CA725F" w:rsidRPr="008A0059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18:PEP3   18:PEP4  5.0 1.0</w:t>
            </w:r>
          </w:p>
          <w:p w14:paraId="52037931" w14:textId="77777777" w:rsidR="00CA725F" w:rsidRPr="008A0059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19:PEP3   19:PEP4  5.0 1.0</w:t>
            </w:r>
          </w:p>
          <w:p w14:paraId="6A4D2630" w14:textId="77777777" w:rsidR="00CA725F" w:rsidRPr="008A0059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20:PEP3   20:PEP4  5.0 1.0</w:t>
            </w:r>
          </w:p>
          <w:p w14:paraId="2CBEF407" w14:textId="77777777" w:rsidR="00CA725F" w:rsidRPr="008A0059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21:PEP3   21:PEP4  5.0 1.0</w:t>
            </w:r>
          </w:p>
          <w:p w14:paraId="34A47C4C" w14:textId="77777777" w:rsidR="00CA725F" w:rsidRPr="008A0059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22:PEP3   22:PEP4  5.0 1.0</w:t>
            </w:r>
          </w:p>
          <w:p w14:paraId="25413B97" w14:textId="77777777" w:rsidR="00CA725F" w:rsidRPr="008A0059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1:PEP4   1:PEP5  5.0 1.0</w:t>
            </w:r>
          </w:p>
          <w:p w14:paraId="5297CA60" w14:textId="77777777" w:rsidR="00CA725F" w:rsidRPr="008A0059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2:PEP4   2:PEP5  5.0 1.0</w:t>
            </w:r>
          </w:p>
          <w:p w14:paraId="243B9965" w14:textId="77777777" w:rsidR="00CA725F" w:rsidRPr="008A0059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3:PEP4   3:PEP5  5.0 1.0</w:t>
            </w:r>
          </w:p>
          <w:p w14:paraId="1D788D56" w14:textId="77777777" w:rsidR="00CA725F" w:rsidRPr="008A0059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4:PEP4   4:PEP5  5.0 1.0</w:t>
            </w:r>
          </w:p>
          <w:p w14:paraId="34D2E752" w14:textId="77777777" w:rsidR="00CA725F" w:rsidRPr="008A0059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5:PEP4   5:PEP5  5.0 1.0</w:t>
            </w:r>
          </w:p>
          <w:p w14:paraId="1A010EC8" w14:textId="77777777" w:rsidR="00CA725F" w:rsidRPr="008A0059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6:PEP4   6:PEP5  5.0 1.0</w:t>
            </w:r>
          </w:p>
          <w:p w14:paraId="35A0C7E7" w14:textId="77777777" w:rsidR="00CA725F" w:rsidRPr="008A0059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7:PEP4   7:PEP5  5.0 1.0</w:t>
            </w:r>
          </w:p>
          <w:p w14:paraId="7421BA10" w14:textId="77777777" w:rsidR="00CA725F" w:rsidRPr="008A0059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8:PEP4   8:PEP5  5.0 1.0</w:t>
            </w:r>
          </w:p>
          <w:p w14:paraId="4CEBED26" w14:textId="77777777" w:rsidR="00CA725F" w:rsidRPr="008A0059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9:PEP4   9:PEP5  5.0 1.0</w:t>
            </w:r>
          </w:p>
          <w:p w14:paraId="11F5B608" w14:textId="77777777" w:rsidR="00CA725F" w:rsidRPr="008A0059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10:PEP4   10:PEP5  5.0 1.0</w:t>
            </w:r>
          </w:p>
          <w:p w14:paraId="1A55019D" w14:textId="77777777" w:rsidR="00CA725F" w:rsidRPr="008A0059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11:PEP4   11:PEP5  5.0 1.0</w:t>
            </w:r>
          </w:p>
          <w:p w14:paraId="4A2B9A0F" w14:textId="77777777" w:rsidR="00CA725F" w:rsidRPr="008A0059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12:PEP4   12:PEP5  5.0 1.0</w:t>
            </w:r>
          </w:p>
          <w:p w14:paraId="05C209DE" w14:textId="77777777" w:rsidR="00CA725F" w:rsidRPr="008A0059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13:PEP4   13:PEP5  5.0 1.0</w:t>
            </w:r>
          </w:p>
          <w:p w14:paraId="00014A04" w14:textId="77777777" w:rsidR="00CA725F" w:rsidRPr="008A0059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14:PEP4   14:PEP5  5.0 1.0</w:t>
            </w:r>
          </w:p>
          <w:p w14:paraId="4C81300D" w14:textId="77777777" w:rsidR="00CA725F" w:rsidRPr="008A0059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15:PEP4   15:PEP5  5.0 1.0</w:t>
            </w:r>
          </w:p>
          <w:p w14:paraId="131D5033" w14:textId="77777777" w:rsidR="00CA725F" w:rsidRPr="008A0059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16:PEP4   16:PEP5  5.0 1.0</w:t>
            </w:r>
          </w:p>
          <w:p w14:paraId="669A5DF6" w14:textId="77777777" w:rsidR="00CA725F" w:rsidRPr="008A0059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17:PEP4   17:PEP5  5.0 1.0</w:t>
            </w:r>
          </w:p>
          <w:p w14:paraId="4B13915D" w14:textId="77777777" w:rsidR="00CA725F" w:rsidRPr="008A0059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18:PEP4   18:PEP5  5.0 1.0</w:t>
            </w:r>
          </w:p>
          <w:p w14:paraId="48BC854F" w14:textId="77777777" w:rsidR="00CA725F" w:rsidRPr="008A0059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19:PEP4   19:PEP5  5.0 1.0</w:t>
            </w:r>
          </w:p>
          <w:p w14:paraId="03531074" w14:textId="77777777" w:rsidR="00CA725F" w:rsidRPr="008A0059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20:PEP4   20:PEP5  5.0 1.0</w:t>
            </w:r>
          </w:p>
          <w:p w14:paraId="24AAE312" w14:textId="77777777" w:rsidR="00CA725F" w:rsidRPr="008A0059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21:PEP4   21:PEP5  5.0 1.0</w:t>
            </w:r>
          </w:p>
          <w:p w14:paraId="4AD5F478" w14:textId="77777777" w:rsidR="00CA725F" w:rsidRPr="009B1006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8A0059">
              <w:rPr>
                <w:rFonts w:ascii="Times New Roman" w:hAnsi="Times New Roman" w:cs="Times New Roman"/>
                <w:sz w:val="20"/>
                <w:lang w:val="en-US"/>
              </w:rPr>
              <w:t>22:PEP4   22:PEP5  5.0 1.0</w:t>
            </w:r>
          </w:p>
        </w:tc>
      </w:tr>
      <w:tr w:rsidR="00CA725F" w:rsidRPr="007666E2" w14:paraId="684A95B5" w14:textId="77777777" w:rsidTr="00DD591F">
        <w:tc>
          <w:tcPr>
            <w:tcW w:w="1951" w:type="dxa"/>
          </w:tcPr>
          <w:p w14:paraId="4D70F917" w14:textId="77777777" w:rsidR="00CA725F" w:rsidRPr="009B1006" w:rsidRDefault="00CA725F" w:rsidP="00DD591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lastRenderedPageBreak/>
              <w:t>Substrate (</w:t>
            </w:r>
            <w:proofErr w:type="spellStart"/>
            <w:r>
              <w:rPr>
                <w:rFonts w:ascii="Times New Roman" w:hAnsi="Times New Roman" w:cs="Times New Roman"/>
                <w:sz w:val="20"/>
                <w:lang w:val="en-US"/>
              </w:rPr>
              <w:t>seq</w:t>
            </w:r>
            <w:proofErr w:type="spellEnd"/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: </w:t>
            </w:r>
            <w:r w:rsidRPr="003173EF">
              <w:rPr>
                <w:rFonts w:ascii="Times New Roman" w:hAnsi="Times New Roman" w:cs="Times New Roman"/>
                <w:sz w:val="20"/>
                <w:lang w:val="en-US"/>
              </w:rPr>
              <w:t>KPAEFIRL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) docking to pepsin</w:t>
            </w:r>
          </w:p>
        </w:tc>
        <w:tc>
          <w:tcPr>
            <w:tcW w:w="4820" w:type="dxa"/>
          </w:tcPr>
          <w:p w14:paraId="0210B895" w14:textId="77777777" w:rsidR="00CA725F" w:rsidRPr="009B1006" w:rsidRDefault="00CA725F" w:rsidP="00DD591F">
            <w:pPr>
              <w:pStyle w:val="Default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04C26">
              <w:rPr>
                <w:rFonts w:ascii="Times New Roman" w:hAnsi="Times New Roman" w:cs="Times New Roman"/>
                <w:sz w:val="20"/>
              </w:rPr>
              <w:t>CABSdock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-s 100 -A -C -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4pep.pdb:A</w:t>
            </w:r>
            <w:r w:rsidRPr="00204C26">
              <w:rPr>
                <w:rFonts w:ascii="Times New Roman" w:hAnsi="Times New Roman" w:cs="Times New Roman"/>
                <w:sz w:val="20"/>
              </w:rPr>
              <w:t xml:space="preserve">  -p  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KPAEF</w:t>
            </w:r>
            <w:r w:rsidRPr="002A0C7D">
              <w:rPr>
                <w:rFonts w:ascii="Times New Roman" w:hAnsi="Times New Roman" w:cs="Times New Roman"/>
                <w:sz w:val="20"/>
                <w:szCs w:val="22"/>
              </w:rPr>
              <w:t>IRL</w:t>
            </w:r>
            <w:r w:rsidRPr="00204C26">
              <w:rPr>
                <w:rFonts w:ascii="Times New Roman" w:hAnsi="Times New Roman" w:cs="Times New Roman"/>
                <w:sz w:val="20"/>
              </w:rPr>
              <w:t>:EEEEEEEE</w:t>
            </w:r>
            <w:r>
              <w:rPr>
                <w:rFonts w:ascii="Times New Roman" w:hAnsi="Times New Roman" w:cs="Times New Roman"/>
                <w:sz w:val="20"/>
              </w:rPr>
              <w:t xml:space="preserve"> &gt;&amp; CABS</w:t>
            </w:r>
            <w:r w:rsidRPr="00204C26">
              <w:rPr>
                <w:rFonts w:ascii="Times New Roman" w:hAnsi="Times New Roman" w:cs="Times New Roman"/>
                <w:sz w:val="20"/>
              </w:rPr>
              <w:t>.log</w:t>
            </w:r>
          </w:p>
        </w:tc>
        <w:tc>
          <w:tcPr>
            <w:tcW w:w="2517" w:type="dxa"/>
          </w:tcPr>
          <w:p w14:paraId="5685DBB5" w14:textId="77777777" w:rsidR="00CA725F" w:rsidRPr="009B1006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</w:tr>
      <w:tr w:rsidR="00CA725F" w:rsidRPr="007666E2" w14:paraId="76DF7665" w14:textId="77777777" w:rsidTr="00DD591F">
        <w:tc>
          <w:tcPr>
            <w:tcW w:w="1951" w:type="dxa"/>
          </w:tcPr>
          <w:p w14:paraId="105E2144" w14:textId="77777777" w:rsidR="00CA725F" w:rsidRPr="009B1006" w:rsidRDefault="00CA725F" w:rsidP="00DD591F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Substrate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lastRenderedPageBreak/>
              <w:t>(</w:t>
            </w:r>
            <w:r w:rsidRPr="003173EF">
              <w:rPr>
                <w:rFonts w:ascii="Times New Roman" w:hAnsi="Times New Roman" w:cs="Times New Roman"/>
                <w:sz w:val="20"/>
                <w:lang w:val="en-US"/>
              </w:rPr>
              <w:t>GAETFYVDGA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) docking to HIV-1 protease</w:t>
            </w:r>
          </w:p>
        </w:tc>
        <w:tc>
          <w:tcPr>
            <w:tcW w:w="4820" w:type="dxa"/>
          </w:tcPr>
          <w:p w14:paraId="062EDF62" w14:textId="77777777" w:rsidR="00CA725F" w:rsidRPr="009B1006" w:rsidRDefault="00CA725F" w:rsidP="00DD591F">
            <w:pPr>
              <w:pStyle w:val="Default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04C26">
              <w:rPr>
                <w:rFonts w:ascii="Times New Roman" w:hAnsi="Times New Roman" w:cs="Times New Roman"/>
                <w:sz w:val="20"/>
              </w:rPr>
              <w:lastRenderedPageBreak/>
              <w:t>CABSdock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-s 100 -A -C -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3el1.pdb:AB   -f flexibility</w:t>
            </w:r>
            <w:r w:rsidRPr="00204C26">
              <w:rPr>
                <w:rFonts w:ascii="Times New Roman" w:hAnsi="Times New Roman" w:cs="Times New Roman"/>
                <w:sz w:val="20"/>
              </w:rPr>
              <w:t xml:space="preserve">  -</w:t>
            </w:r>
            <w:r w:rsidRPr="00204C26">
              <w:rPr>
                <w:rFonts w:ascii="Times New Roman" w:hAnsi="Times New Roman" w:cs="Times New Roman"/>
                <w:sz w:val="20"/>
              </w:rPr>
              <w:lastRenderedPageBreak/>
              <w:t xml:space="preserve">p  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GAETF</w:t>
            </w:r>
            <w:r w:rsidRPr="002A0C7D">
              <w:rPr>
                <w:rFonts w:ascii="Times New Roman" w:hAnsi="Times New Roman" w:cs="Times New Roman"/>
                <w:sz w:val="20"/>
                <w:szCs w:val="22"/>
              </w:rPr>
              <w:t>YVDGA</w:t>
            </w:r>
            <w:r w:rsidRPr="00204C26">
              <w:rPr>
                <w:rFonts w:ascii="Times New Roman" w:hAnsi="Times New Roman" w:cs="Times New Roman"/>
                <w:sz w:val="20"/>
              </w:rPr>
              <w:t>:EEEEEEEE</w:t>
            </w:r>
            <w:r>
              <w:rPr>
                <w:rFonts w:ascii="Times New Roman" w:hAnsi="Times New Roman" w:cs="Times New Roman"/>
                <w:sz w:val="20"/>
              </w:rPr>
              <w:t xml:space="preserve">EE </w:t>
            </w:r>
            <w:r w:rsidRPr="00204C26">
              <w:rPr>
                <w:rFonts w:ascii="Times New Roman" w:hAnsi="Times New Roman" w:cs="Times New Roman"/>
                <w:sz w:val="20"/>
              </w:rPr>
              <w:t>--ca-rest-add 52:A 49:A  5.3  1.0  --ca</w:t>
            </w:r>
            <w:r>
              <w:rPr>
                <w:rFonts w:ascii="Times New Roman" w:hAnsi="Times New Roman" w:cs="Times New Roman"/>
                <w:sz w:val="20"/>
              </w:rPr>
              <w:t xml:space="preserve">-rest-add 53:A 48:A  4.1  1.0  </w:t>
            </w:r>
            <w:r w:rsidRPr="00204C26">
              <w:rPr>
                <w:rFonts w:ascii="Times New Roman" w:hAnsi="Times New Roman" w:cs="Times New Roman"/>
                <w:sz w:val="20"/>
              </w:rPr>
              <w:t>--ca-r</w:t>
            </w:r>
            <w:r>
              <w:rPr>
                <w:rFonts w:ascii="Times New Roman" w:hAnsi="Times New Roman" w:cs="Times New Roman"/>
                <w:sz w:val="20"/>
              </w:rPr>
              <w:t xml:space="preserve">est-add 55:A 46:A  4.6 1.0 </w:t>
            </w:r>
            <w:r w:rsidRPr="00204C26">
              <w:rPr>
                <w:rFonts w:ascii="Times New Roman" w:hAnsi="Times New Roman" w:cs="Times New Roman"/>
                <w:sz w:val="20"/>
              </w:rPr>
              <w:t xml:space="preserve"> --ca-rest-add 52:B 49:B  5.6</w:t>
            </w:r>
            <w:r>
              <w:rPr>
                <w:rFonts w:ascii="Times New Roman" w:hAnsi="Times New Roman" w:cs="Times New Roman"/>
                <w:sz w:val="20"/>
              </w:rPr>
              <w:t xml:space="preserve">  1.0  --ca-rest-add 53:B 48:B  4.3  1.0 </w:t>
            </w:r>
            <w:r w:rsidRPr="00204C26">
              <w:rPr>
                <w:rFonts w:ascii="Times New Roman" w:hAnsi="Times New Roman" w:cs="Times New Roman"/>
                <w:sz w:val="20"/>
              </w:rPr>
              <w:t xml:space="preserve"> --ca-rest-add 55:B 4</w:t>
            </w:r>
            <w:r>
              <w:rPr>
                <w:rFonts w:ascii="Times New Roman" w:hAnsi="Times New Roman" w:cs="Times New Roman"/>
                <w:sz w:val="20"/>
              </w:rPr>
              <w:t>6:B  4.2 1.0 &gt;&amp; CABS</w:t>
            </w:r>
            <w:r w:rsidRPr="00204C26">
              <w:rPr>
                <w:rFonts w:ascii="Times New Roman" w:hAnsi="Times New Roman" w:cs="Times New Roman"/>
                <w:sz w:val="20"/>
              </w:rPr>
              <w:t>.log</w:t>
            </w:r>
          </w:p>
        </w:tc>
        <w:tc>
          <w:tcPr>
            <w:tcW w:w="2517" w:type="dxa"/>
          </w:tcPr>
          <w:p w14:paraId="4F3C767C" w14:textId="77777777" w:rsidR="00CA725F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lastRenderedPageBreak/>
              <w:t xml:space="preserve">Protein fragments without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lastRenderedPageBreak/>
              <w:t>internal restraints, file flexibility:</w:t>
            </w:r>
          </w:p>
          <w:p w14:paraId="5D9A629D" w14:textId="77777777" w:rsidR="00CA725F" w:rsidRPr="00204C26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204C26">
              <w:rPr>
                <w:rFonts w:ascii="Times New Roman" w:hAnsi="Times New Roman" w:cs="Times New Roman"/>
                <w:sz w:val="20"/>
                <w:lang w:val="en-US"/>
              </w:rPr>
              <w:t>44:A - 57:A 0</w:t>
            </w:r>
          </w:p>
          <w:p w14:paraId="06C60CA3" w14:textId="77777777" w:rsidR="00CA725F" w:rsidRPr="009B1006" w:rsidRDefault="00CA725F" w:rsidP="00DD591F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204C26">
              <w:rPr>
                <w:rFonts w:ascii="Times New Roman" w:hAnsi="Times New Roman" w:cs="Times New Roman"/>
                <w:sz w:val="20"/>
                <w:lang w:val="en-US"/>
              </w:rPr>
              <w:t>44:B - 57:B 0</w:t>
            </w:r>
          </w:p>
        </w:tc>
      </w:tr>
    </w:tbl>
    <w:p w14:paraId="545842B8" w14:textId="21CD6E13" w:rsidR="00EB705F" w:rsidRPr="00CA1588" w:rsidRDefault="00CA725F" w:rsidP="00CA1588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0516BC">
        <w:rPr>
          <w:rFonts w:ascii="Times New Roman" w:hAnsi="Times New Roman" w:cs="Times New Roman"/>
          <w:lang w:val="en-US"/>
        </w:rPr>
        <w:lastRenderedPageBreak/>
        <w:t xml:space="preserve">Detailed description of the CABS-dock standalone commands can be found in the wiki pages of the CABS-dock online repository at </w:t>
      </w:r>
      <w:hyperlink r:id="rId8" w:history="1">
        <w:r w:rsidRPr="00A17770">
          <w:rPr>
            <w:rStyle w:val="Hipercze"/>
            <w:rFonts w:ascii="Times New Roman" w:hAnsi="Times New Roman" w:cs="Times New Roman"/>
            <w:lang w:val="en-US"/>
          </w:rPr>
          <w:t>http://bitbucket.org/lcbio/cabsdock</w:t>
        </w:r>
      </w:hyperlink>
      <w:r w:rsidRPr="000516BC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 </w:t>
      </w:r>
    </w:p>
    <w:sectPr w:rsidR="00EB705F" w:rsidRPr="00CA1588" w:rsidSect="00111C82">
      <w:head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72EA4D" w14:textId="77777777" w:rsidR="00D52379" w:rsidRDefault="00D52379">
      <w:pPr>
        <w:spacing w:after="0" w:line="240" w:lineRule="auto"/>
      </w:pPr>
      <w:r>
        <w:separator/>
      </w:r>
    </w:p>
  </w:endnote>
  <w:endnote w:type="continuationSeparator" w:id="0">
    <w:p w14:paraId="04F188FE" w14:textId="77777777" w:rsidR="00D52379" w:rsidRDefault="00D523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5512FC" w14:textId="77777777" w:rsidR="00D52379" w:rsidRDefault="00D52379">
      <w:pPr>
        <w:spacing w:after="0" w:line="240" w:lineRule="auto"/>
      </w:pPr>
      <w:r>
        <w:separator/>
      </w:r>
    </w:p>
  </w:footnote>
  <w:footnote w:type="continuationSeparator" w:id="0">
    <w:p w14:paraId="6852701F" w14:textId="77777777" w:rsidR="00D52379" w:rsidRDefault="00D5237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39235640"/>
      <w:docPartObj>
        <w:docPartGallery w:val="Page Numbers (Top of Page)"/>
        <w:docPartUnique/>
      </w:docPartObj>
    </w:sdtPr>
    <w:sdtEndPr/>
    <w:sdtContent>
      <w:p w14:paraId="3FB82456" w14:textId="77777777" w:rsidR="00B20635" w:rsidRDefault="00D60F0E">
        <w:pPr>
          <w:pStyle w:val="Nagwek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11C82">
          <w:rPr>
            <w:noProof/>
          </w:rPr>
          <w:t>2</w:t>
        </w:r>
        <w:r>
          <w:fldChar w:fldCharType="end"/>
        </w:r>
      </w:p>
    </w:sdtContent>
  </w:sdt>
  <w:p w14:paraId="1656CF10" w14:textId="77777777" w:rsidR="00B20635" w:rsidRDefault="00D52379">
    <w:pPr>
      <w:pStyle w:val="Nagwek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ichał Koliński">
    <w15:presenceInfo w15:providerId="AD" w15:userId="S::mkolinski@imdik.pan.pl::fdb97a81-3e88-4b15-8e1d-353ea707bbd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725F"/>
    <w:rsid w:val="0005203E"/>
    <w:rsid w:val="00052556"/>
    <w:rsid w:val="00055372"/>
    <w:rsid w:val="00070B5C"/>
    <w:rsid w:val="00073D95"/>
    <w:rsid w:val="00095BB3"/>
    <w:rsid w:val="000B4A89"/>
    <w:rsid w:val="000D7EED"/>
    <w:rsid w:val="000E702A"/>
    <w:rsid w:val="000F32BC"/>
    <w:rsid w:val="000F7D16"/>
    <w:rsid w:val="00110D4B"/>
    <w:rsid w:val="00111C82"/>
    <w:rsid w:val="00114EC2"/>
    <w:rsid w:val="0012101D"/>
    <w:rsid w:val="00172A66"/>
    <w:rsid w:val="001C68D3"/>
    <w:rsid w:val="001F195E"/>
    <w:rsid w:val="001F4585"/>
    <w:rsid w:val="0023516B"/>
    <w:rsid w:val="002746B6"/>
    <w:rsid w:val="00275F87"/>
    <w:rsid w:val="002C1C62"/>
    <w:rsid w:val="003171E2"/>
    <w:rsid w:val="00326891"/>
    <w:rsid w:val="003C1C8E"/>
    <w:rsid w:val="00413F9E"/>
    <w:rsid w:val="004702FA"/>
    <w:rsid w:val="00480BC1"/>
    <w:rsid w:val="0050792B"/>
    <w:rsid w:val="0051013F"/>
    <w:rsid w:val="005471B8"/>
    <w:rsid w:val="005D53C8"/>
    <w:rsid w:val="005F69E7"/>
    <w:rsid w:val="0062591A"/>
    <w:rsid w:val="006332B6"/>
    <w:rsid w:val="00677FF0"/>
    <w:rsid w:val="0069188E"/>
    <w:rsid w:val="007121D2"/>
    <w:rsid w:val="007545E6"/>
    <w:rsid w:val="00794D3C"/>
    <w:rsid w:val="007A2748"/>
    <w:rsid w:val="007C6193"/>
    <w:rsid w:val="00810E69"/>
    <w:rsid w:val="0086090A"/>
    <w:rsid w:val="0086182A"/>
    <w:rsid w:val="008E0F6E"/>
    <w:rsid w:val="008E37C6"/>
    <w:rsid w:val="00996248"/>
    <w:rsid w:val="00996C83"/>
    <w:rsid w:val="009C6BA2"/>
    <w:rsid w:val="009D6D73"/>
    <w:rsid w:val="00A2781E"/>
    <w:rsid w:val="00A551B9"/>
    <w:rsid w:val="00A712D1"/>
    <w:rsid w:val="00A95205"/>
    <w:rsid w:val="00AC2D32"/>
    <w:rsid w:val="00AD383E"/>
    <w:rsid w:val="00B341FA"/>
    <w:rsid w:val="00B42940"/>
    <w:rsid w:val="00B709BC"/>
    <w:rsid w:val="00C05931"/>
    <w:rsid w:val="00C555F6"/>
    <w:rsid w:val="00C83BEB"/>
    <w:rsid w:val="00CA1588"/>
    <w:rsid w:val="00CA20E1"/>
    <w:rsid w:val="00CA725F"/>
    <w:rsid w:val="00CC65CD"/>
    <w:rsid w:val="00CD63B7"/>
    <w:rsid w:val="00D110FD"/>
    <w:rsid w:val="00D33647"/>
    <w:rsid w:val="00D35976"/>
    <w:rsid w:val="00D41293"/>
    <w:rsid w:val="00D52379"/>
    <w:rsid w:val="00D60F0E"/>
    <w:rsid w:val="00D76228"/>
    <w:rsid w:val="00DA0C73"/>
    <w:rsid w:val="00DE0ECA"/>
    <w:rsid w:val="00E00D3B"/>
    <w:rsid w:val="00E24A22"/>
    <w:rsid w:val="00E766D2"/>
    <w:rsid w:val="00EB705F"/>
    <w:rsid w:val="00EE67A8"/>
    <w:rsid w:val="00EE7793"/>
    <w:rsid w:val="00EF13D9"/>
    <w:rsid w:val="00F004A9"/>
    <w:rsid w:val="00F3039D"/>
    <w:rsid w:val="00FA061B"/>
    <w:rsid w:val="00FA3DE4"/>
    <w:rsid w:val="00FB63CB"/>
    <w:rsid w:val="00FB69D6"/>
    <w:rsid w:val="00FD07E9"/>
    <w:rsid w:val="00FD0CC1"/>
    <w:rsid w:val="00FE6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7DBC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CA725F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unhideWhenUsed/>
    <w:rsid w:val="00CA725F"/>
    <w:rPr>
      <w:color w:val="0000FF" w:themeColor="hyperlink"/>
      <w:u w:val="single"/>
    </w:rPr>
  </w:style>
  <w:style w:type="table" w:styleId="Tabela-Siatka">
    <w:name w:val="Table Grid"/>
    <w:basedOn w:val="Standardowy"/>
    <w:uiPriority w:val="59"/>
    <w:rsid w:val="00CA72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A725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paragraph" w:styleId="Nagwek">
    <w:name w:val="header"/>
    <w:basedOn w:val="Normalny"/>
    <w:link w:val="NagwekZnak"/>
    <w:uiPriority w:val="99"/>
    <w:unhideWhenUsed/>
    <w:rsid w:val="00CA72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CA725F"/>
  </w:style>
  <w:style w:type="character" w:styleId="Numerwiersza">
    <w:name w:val="line number"/>
    <w:basedOn w:val="Domylnaczcionkaakapitu"/>
    <w:uiPriority w:val="99"/>
    <w:semiHidden/>
    <w:unhideWhenUsed/>
    <w:rsid w:val="00CA725F"/>
  </w:style>
  <w:style w:type="paragraph" w:styleId="Tekstdymka">
    <w:name w:val="Balloon Text"/>
    <w:basedOn w:val="Normalny"/>
    <w:link w:val="TekstdymkaZnak"/>
    <w:uiPriority w:val="99"/>
    <w:semiHidden/>
    <w:unhideWhenUsed/>
    <w:rsid w:val="00CA72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A725F"/>
    <w:rPr>
      <w:rFonts w:ascii="Tahoma" w:hAnsi="Tahoma" w:cs="Tahoma"/>
      <w:sz w:val="16"/>
      <w:szCs w:val="16"/>
    </w:rPr>
  </w:style>
  <w:style w:type="paragraph" w:styleId="Poprawka">
    <w:name w:val="Revision"/>
    <w:hidden/>
    <w:uiPriority w:val="99"/>
    <w:semiHidden/>
    <w:rsid w:val="00A551B9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CA725F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unhideWhenUsed/>
    <w:rsid w:val="00CA725F"/>
    <w:rPr>
      <w:color w:val="0000FF" w:themeColor="hyperlink"/>
      <w:u w:val="single"/>
    </w:rPr>
  </w:style>
  <w:style w:type="table" w:styleId="Tabela-Siatka">
    <w:name w:val="Table Grid"/>
    <w:basedOn w:val="Standardowy"/>
    <w:uiPriority w:val="59"/>
    <w:rsid w:val="00CA72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A725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paragraph" w:styleId="Nagwek">
    <w:name w:val="header"/>
    <w:basedOn w:val="Normalny"/>
    <w:link w:val="NagwekZnak"/>
    <w:uiPriority w:val="99"/>
    <w:unhideWhenUsed/>
    <w:rsid w:val="00CA72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CA725F"/>
  </w:style>
  <w:style w:type="character" w:styleId="Numerwiersza">
    <w:name w:val="line number"/>
    <w:basedOn w:val="Domylnaczcionkaakapitu"/>
    <w:uiPriority w:val="99"/>
    <w:semiHidden/>
    <w:unhideWhenUsed/>
    <w:rsid w:val="00CA725F"/>
  </w:style>
  <w:style w:type="paragraph" w:styleId="Tekstdymka">
    <w:name w:val="Balloon Text"/>
    <w:basedOn w:val="Normalny"/>
    <w:link w:val="TekstdymkaZnak"/>
    <w:uiPriority w:val="99"/>
    <w:semiHidden/>
    <w:unhideWhenUsed/>
    <w:rsid w:val="00CA72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A725F"/>
    <w:rPr>
      <w:rFonts w:ascii="Tahoma" w:hAnsi="Tahoma" w:cs="Tahoma"/>
      <w:sz w:val="16"/>
      <w:szCs w:val="16"/>
    </w:rPr>
  </w:style>
  <w:style w:type="paragraph" w:styleId="Poprawka">
    <w:name w:val="Revision"/>
    <w:hidden/>
    <w:uiPriority w:val="99"/>
    <w:semiHidden/>
    <w:rsid w:val="00A551B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bitbucket.org/lcbio/cabsdock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microsoft.com/office/2011/relationships/people" Target="people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03485F3-40CD-42D1-A978-65AE82FADF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30</Words>
  <Characters>3592</Characters>
  <Application>Microsoft Office Word</Application>
  <DocSecurity>0</DocSecurity>
  <Lines>29</Lines>
  <Paragraphs>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l</dc:creator>
  <cp:lastModifiedBy>Michal</cp:lastModifiedBy>
  <cp:revision>4</cp:revision>
  <dcterms:created xsi:type="dcterms:W3CDTF">2023-06-22T12:05:00Z</dcterms:created>
  <dcterms:modified xsi:type="dcterms:W3CDTF">2023-06-23T14:04:00Z</dcterms:modified>
</cp:coreProperties>
</file>